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19CC8" w14:textId="5409D20C" w:rsidR="009C0E23" w:rsidRPr="009A0BC3" w:rsidRDefault="009A0BC3" w:rsidP="009A0BC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A0B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</w:t>
      </w:r>
      <w:r w:rsidRPr="009A0B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ata</w:t>
      </w:r>
    </w:p>
    <w:p w14:paraId="17CC02C9" w14:textId="08938621" w:rsidR="009A0BC3" w:rsidRPr="009A0BC3" w:rsidRDefault="009A0B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F6F11A" w14:textId="77777777" w:rsidR="009A0BC3" w:rsidRPr="009A0BC3" w:rsidRDefault="009A0BC3" w:rsidP="009A0BC3">
      <w:pPr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0BC3">
        <w:rPr>
          <w:rFonts w:ascii="Times New Roman" w:hAnsi="Times New Roman" w:cs="Times New Roman"/>
          <w:color w:val="000000" w:themeColor="text1"/>
          <w:sz w:val="24"/>
          <w:szCs w:val="24"/>
        </w:rPr>
        <w:t>Table 1S Composition of P0 and magnetic bone cements P-MG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2254"/>
        <w:gridCol w:w="2254"/>
        <w:gridCol w:w="1446"/>
      </w:tblGrid>
      <w:tr w:rsidR="009A0BC3" w:rsidRPr="009A0BC3" w14:paraId="64536EC1" w14:textId="77777777" w:rsidTr="00122209">
        <w:trPr>
          <w:jc w:val="center"/>
        </w:trPr>
        <w:tc>
          <w:tcPr>
            <w:tcW w:w="1129" w:type="dxa"/>
            <w:vAlign w:val="center"/>
          </w:tcPr>
          <w:p w14:paraId="0C8C3549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2254" w:type="dxa"/>
            <w:vAlign w:val="center"/>
          </w:tcPr>
          <w:p w14:paraId="79E4E5E4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acos</w:t>
            </w:r>
            <w:proofErr w:type="spellEnd"/>
            <w:r w:rsidRPr="009A0BC3">
              <w:rPr>
                <w:rFonts w:ascii="Times New Roman" w:hAnsi="Times New Roman" w:cs="Times New Roman"/>
                <w:color w:val="000000" w:themeColor="text1"/>
                <w:position w:val="10"/>
                <w:sz w:val="24"/>
                <w:szCs w:val="24"/>
              </w:rPr>
              <w:t>®</w:t>
            </w: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V solid component (g)</w:t>
            </w:r>
          </w:p>
        </w:tc>
        <w:tc>
          <w:tcPr>
            <w:tcW w:w="2254" w:type="dxa"/>
            <w:vAlign w:val="center"/>
          </w:tcPr>
          <w:p w14:paraId="5D545AC1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acos</w:t>
            </w:r>
            <w:proofErr w:type="spellEnd"/>
            <w:r w:rsidRPr="009A0BC3">
              <w:rPr>
                <w:rFonts w:ascii="Times New Roman" w:hAnsi="Times New Roman" w:cs="Times New Roman"/>
                <w:color w:val="000000" w:themeColor="text1"/>
                <w:position w:val="10"/>
                <w:sz w:val="24"/>
                <w:szCs w:val="24"/>
              </w:rPr>
              <w:t>®</w:t>
            </w: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V liquid component (ml)</w:t>
            </w:r>
          </w:p>
        </w:tc>
        <w:tc>
          <w:tcPr>
            <w:tcW w:w="1446" w:type="dxa"/>
            <w:vAlign w:val="center"/>
          </w:tcPr>
          <w:p w14:paraId="082A92EE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C (g)</w:t>
            </w:r>
          </w:p>
        </w:tc>
      </w:tr>
      <w:tr w:rsidR="009A0BC3" w:rsidRPr="009A0BC3" w14:paraId="506136AD" w14:textId="77777777" w:rsidTr="00122209">
        <w:trPr>
          <w:jc w:val="center"/>
        </w:trPr>
        <w:tc>
          <w:tcPr>
            <w:tcW w:w="1129" w:type="dxa"/>
          </w:tcPr>
          <w:p w14:paraId="6FCCC817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</w:t>
            </w:r>
          </w:p>
        </w:tc>
        <w:tc>
          <w:tcPr>
            <w:tcW w:w="2254" w:type="dxa"/>
          </w:tcPr>
          <w:p w14:paraId="1E24FC5D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54" w:type="dxa"/>
          </w:tcPr>
          <w:p w14:paraId="0BF245BE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6" w:type="dxa"/>
          </w:tcPr>
          <w:p w14:paraId="686A4836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A0BC3" w:rsidRPr="009A0BC3" w14:paraId="64425FD5" w14:textId="77777777" w:rsidTr="00122209">
        <w:trPr>
          <w:jc w:val="center"/>
        </w:trPr>
        <w:tc>
          <w:tcPr>
            <w:tcW w:w="1129" w:type="dxa"/>
          </w:tcPr>
          <w:p w14:paraId="3C7B7CBD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0</w:t>
            </w:r>
          </w:p>
        </w:tc>
        <w:tc>
          <w:tcPr>
            <w:tcW w:w="2254" w:type="dxa"/>
          </w:tcPr>
          <w:p w14:paraId="686D3C18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54" w:type="dxa"/>
          </w:tcPr>
          <w:p w14:paraId="41A751F7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6" w:type="dxa"/>
          </w:tcPr>
          <w:p w14:paraId="4B004420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A0BC3" w:rsidRPr="009A0BC3" w14:paraId="78526338" w14:textId="77777777" w:rsidTr="00122209">
        <w:trPr>
          <w:jc w:val="center"/>
        </w:trPr>
        <w:tc>
          <w:tcPr>
            <w:tcW w:w="1129" w:type="dxa"/>
          </w:tcPr>
          <w:p w14:paraId="616350E8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0</w:t>
            </w:r>
          </w:p>
        </w:tc>
        <w:tc>
          <w:tcPr>
            <w:tcW w:w="2254" w:type="dxa"/>
          </w:tcPr>
          <w:p w14:paraId="3A23CF04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14:paraId="0AC9942A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6" w:type="dxa"/>
          </w:tcPr>
          <w:p w14:paraId="7245BC36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A0BC3" w:rsidRPr="009A0BC3" w14:paraId="3467A6D1" w14:textId="77777777" w:rsidTr="00122209">
        <w:trPr>
          <w:jc w:val="center"/>
        </w:trPr>
        <w:tc>
          <w:tcPr>
            <w:tcW w:w="1129" w:type="dxa"/>
          </w:tcPr>
          <w:p w14:paraId="0BB54213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0</w:t>
            </w:r>
          </w:p>
        </w:tc>
        <w:tc>
          <w:tcPr>
            <w:tcW w:w="2254" w:type="dxa"/>
          </w:tcPr>
          <w:p w14:paraId="43B48794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54" w:type="dxa"/>
          </w:tcPr>
          <w:p w14:paraId="7FC206D6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6" w:type="dxa"/>
          </w:tcPr>
          <w:p w14:paraId="518D4A49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A0BC3" w:rsidRPr="009A0BC3" w14:paraId="18E2BF1A" w14:textId="77777777" w:rsidTr="00122209">
        <w:trPr>
          <w:jc w:val="center"/>
        </w:trPr>
        <w:tc>
          <w:tcPr>
            <w:tcW w:w="1129" w:type="dxa"/>
          </w:tcPr>
          <w:p w14:paraId="077760AB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0</w:t>
            </w:r>
          </w:p>
        </w:tc>
        <w:tc>
          <w:tcPr>
            <w:tcW w:w="2254" w:type="dxa"/>
          </w:tcPr>
          <w:p w14:paraId="09C43134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46A04A64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6" w:type="dxa"/>
          </w:tcPr>
          <w:p w14:paraId="0E52C881" w14:textId="77777777" w:rsidR="009A0BC3" w:rsidRPr="009A0BC3" w:rsidRDefault="009A0BC3" w:rsidP="001222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B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4DCA11CD" w14:textId="77777777" w:rsidR="009A0BC3" w:rsidRPr="009A0BC3" w:rsidRDefault="009A0BC3" w:rsidP="009A0B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8D60CE" w14:textId="7167CF2B" w:rsidR="009A0BC3" w:rsidRPr="009A0BC3" w:rsidRDefault="009A0BC3">
      <w:pPr>
        <w:rPr>
          <w:color w:val="000000" w:themeColor="text1"/>
        </w:rPr>
      </w:pPr>
    </w:p>
    <w:p w14:paraId="212E5E82" w14:textId="77777777" w:rsidR="009A0BC3" w:rsidRPr="009A0BC3" w:rsidRDefault="009A0BC3" w:rsidP="009A0BC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0BC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BB9535A" wp14:editId="640A6751">
            <wp:extent cx="4009856" cy="2295471"/>
            <wp:effectExtent l="0" t="0" r="0" b="0"/>
            <wp:docPr id="4" name="Picture 4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lines and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362" cy="2327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C609F" w14:textId="29FE8B6A" w:rsidR="009A0BC3" w:rsidRDefault="009A0BC3" w:rsidP="009A0BC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0BC3">
        <w:rPr>
          <w:rFonts w:ascii="Times New Roman" w:hAnsi="Times New Roman" w:cs="Times New Roman"/>
          <w:color w:val="000000" w:themeColor="text1"/>
          <w:sz w:val="24"/>
          <w:szCs w:val="24"/>
        </w:rPr>
        <w:t>Figure 1S XRD spectrum of P20 magnetic bone cement showing magnetite (M) and zirconia (Z) crystals</w:t>
      </w:r>
    </w:p>
    <w:p w14:paraId="2537301C" w14:textId="513D6A67" w:rsidR="00760D16" w:rsidRDefault="00760D16" w:rsidP="009A0BC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27CF27" w14:textId="77777777" w:rsidR="00760D16" w:rsidRPr="009A0BC3" w:rsidRDefault="00760D16" w:rsidP="009A0BC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435A80" w14:textId="18058F97" w:rsidR="009A0BC3" w:rsidRPr="009A0BC3" w:rsidRDefault="004A7DB7" w:rsidP="009A0BC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8625B30" wp14:editId="4D02CE7E">
            <wp:extent cx="4457700" cy="3008676"/>
            <wp:effectExtent l="0" t="0" r="0" b="0"/>
            <wp:docPr id="1" name="Picture 1">
              <a:extLst xmlns:a="http://schemas.openxmlformats.org/drawingml/2006/main">
                <a:ext uri="{C183D7F6-B498-43B3-948B-1728B52AA6E4}">
                  <adec:decorative xmlns:adec="http://schemas.microsoft.com/office/drawing/2017/decorative" val="1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>
                      <a:extLst>
                        <a:ext uri="{C183D7F6-B498-43B3-948B-1728B52AA6E4}">
                          <adec:decorative xmlns:adec="http://schemas.microsoft.com/office/drawing/2017/decorative" val="1"/>
                        </a:ext>
                      </a:extLst>
                    </pic:cNvPr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186" cy="3015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3B6D2" w14:textId="77777777" w:rsidR="009A0BC3" w:rsidRPr="009A0BC3" w:rsidRDefault="009A0BC3" w:rsidP="009A0BC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0BC3">
        <w:rPr>
          <w:rFonts w:ascii="Times New Roman" w:hAnsi="Times New Roman" w:cs="Times New Roman"/>
          <w:color w:val="000000" w:themeColor="text1"/>
          <w:sz w:val="24"/>
          <w:szCs w:val="24"/>
        </w:rPr>
        <w:t>Figure 2S XRD spectra of magnetic glass-ceramic powder (MGC), P0 and P20 magnetic bone cements. P20 shows characteristic peaks from MGC powder and P0 cement</w:t>
      </w:r>
    </w:p>
    <w:p w14:paraId="504846EF" w14:textId="77777777" w:rsidR="009A0BC3" w:rsidRPr="009A0BC3" w:rsidRDefault="009A0BC3">
      <w:pPr>
        <w:rPr>
          <w:color w:val="000000" w:themeColor="text1"/>
        </w:rPr>
      </w:pPr>
    </w:p>
    <w:sectPr w:rsidR="009A0BC3" w:rsidRPr="009A0BC3" w:rsidSect="009166B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C3"/>
    <w:rsid w:val="004A7DB7"/>
    <w:rsid w:val="0073729C"/>
    <w:rsid w:val="00760D16"/>
    <w:rsid w:val="008F1790"/>
    <w:rsid w:val="009166BD"/>
    <w:rsid w:val="009A0BC3"/>
    <w:rsid w:val="009C0E23"/>
    <w:rsid w:val="00A5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0FB7"/>
  <w15:chartTrackingRefBased/>
  <w15:docId w15:val="{44D51289-ADA6-4FF5-A13C-A932A608B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72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Heading1"/>
    <w:link w:val="HeadingChar"/>
    <w:qFormat/>
    <w:rsid w:val="0073729C"/>
    <w:rPr>
      <w:rFonts w:eastAsia="Times New Roman"/>
      <w:b/>
      <w:color w:val="000000" w:themeColor="text1"/>
      <w:sz w:val="24"/>
      <w:lang w:eastAsia="en-GB"/>
    </w:rPr>
  </w:style>
  <w:style w:type="character" w:customStyle="1" w:styleId="HeadingChar">
    <w:name w:val="Heading Char"/>
    <w:basedOn w:val="Heading1Char"/>
    <w:link w:val="Heading"/>
    <w:rsid w:val="0073729C"/>
    <w:rPr>
      <w:rFonts w:asciiTheme="majorHAnsi" w:eastAsia="Times New Roman" w:hAnsiTheme="majorHAnsi" w:cstheme="majorBidi"/>
      <w:b/>
      <w:color w:val="000000" w:themeColor="text1"/>
      <w:sz w:val="24"/>
      <w:szCs w:val="3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7372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A0BC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Bretcanu</dc:creator>
  <cp:keywords/>
  <dc:description/>
  <cp:lastModifiedBy>Oana Bretcanu</cp:lastModifiedBy>
  <cp:revision>5</cp:revision>
  <dcterms:created xsi:type="dcterms:W3CDTF">2025-06-14T12:20:00Z</dcterms:created>
  <dcterms:modified xsi:type="dcterms:W3CDTF">2025-06-14T14:16:00Z</dcterms:modified>
</cp:coreProperties>
</file>